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A8A5E" w14:textId="77777777" w:rsidR="00811FCD" w:rsidRPr="002D3103" w:rsidRDefault="00811FCD" w:rsidP="00811FCD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2D3103">
        <w:rPr>
          <w:rFonts w:ascii="Times New Roman" w:hAnsi="Times New Roman" w:cs="Times New Roman"/>
          <w:b/>
          <w:bCs/>
          <w:lang w:val="en-US"/>
        </w:rPr>
        <w:t>Supplemental Table 1:</w:t>
      </w:r>
      <w:r w:rsidRPr="002D3103">
        <w:rPr>
          <w:rFonts w:ascii="Times New Roman" w:hAnsi="Times New Roman" w:cs="Times New Roman"/>
          <w:lang w:val="en-US"/>
        </w:rPr>
        <w:t xml:space="preserve">   Metabolites that differ by inflammation status or </w:t>
      </w:r>
      <w:r w:rsidRPr="002D3103">
        <w:rPr>
          <w:rFonts w:ascii="Times New Roman" w:hAnsi="Times New Roman" w:cs="Times New Roman"/>
          <w:i/>
          <w:iCs/>
          <w:lang w:val="en-US"/>
        </w:rPr>
        <w:t>Lactobacillus</w:t>
      </w:r>
      <w:r w:rsidRPr="002D3103">
        <w:rPr>
          <w:rFonts w:ascii="Times New Roman" w:hAnsi="Times New Roman" w:cs="Times New Roman"/>
          <w:lang w:val="en-US"/>
        </w:rPr>
        <w:t xml:space="preserve"> dominanc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049"/>
        <w:gridCol w:w="1613"/>
        <w:gridCol w:w="1042"/>
        <w:gridCol w:w="1211"/>
        <w:gridCol w:w="1234"/>
        <w:gridCol w:w="1211"/>
      </w:tblGrid>
      <w:tr w:rsidR="00811FCD" w:rsidRPr="002D3103" w14:paraId="242A3A9B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66DB19EE" w14:textId="77777777" w:rsidR="00811FCD" w:rsidRPr="002D3103" w:rsidRDefault="00811FCD" w:rsidP="00A269D8">
            <w:pPr>
              <w:spacing w:line="360" w:lineRule="auto"/>
              <w:rPr>
                <w:b/>
                <w:bCs/>
                <w:color w:val="000000"/>
              </w:rPr>
            </w:pPr>
            <w:r w:rsidRPr="002D3103">
              <w:rPr>
                <w:b/>
                <w:bCs/>
                <w:color w:val="000000"/>
              </w:rPr>
              <w:t>Metaboli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E7E9ADF" w14:textId="77777777" w:rsidR="00811FCD" w:rsidRPr="002D3103" w:rsidRDefault="00811FCD" w:rsidP="00A269D8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2D3103">
              <w:rPr>
                <w:b/>
                <w:bCs/>
                <w:color w:val="000000"/>
              </w:rPr>
              <w:t>Analysis_group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5A084DED" w14:textId="77777777" w:rsidR="00811FCD" w:rsidRPr="002D3103" w:rsidRDefault="00811FCD" w:rsidP="00A269D8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2D3103">
              <w:rPr>
                <w:b/>
                <w:bCs/>
                <w:color w:val="000000"/>
              </w:rPr>
              <w:t>test.used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BA2731D" w14:textId="77777777" w:rsidR="00811FCD" w:rsidRPr="002D3103" w:rsidRDefault="00811FCD" w:rsidP="00A269D8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2D3103">
              <w:rPr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226D63B" w14:textId="77777777" w:rsidR="00811FCD" w:rsidRPr="002D3103" w:rsidRDefault="00811FCD" w:rsidP="00A269D8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2D3103">
              <w:rPr>
                <w:b/>
                <w:bCs/>
                <w:color w:val="000000"/>
              </w:rPr>
              <w:t>adj.method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6F58633" w14:textId="77777777" w:rsidR="00811FCD" w:rsidRPr="002D3103" w:rsidRDefault="00811FCD" w:rsidP="00A269D8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2D3103">
              <w:rPr>
                <w:b/>
                <w:bCs/>
                <w:color w:val="000000"/>
              </w:rPr>
              <w:t>adj.Pvalue</w:t>
            </w:r>
            <w:proofErr w:type="spellEnd"/>
          </w:p>
        </w:tc>
      </w:tr>
      <w:tr w:rsidR="00811FCD" w:rsidRPr="002D3103" w14:paraId="3C3D58C2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3170B4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Xanth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6175FE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9C70FF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4BC488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05557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1638308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4AB5736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4612555</w:t>
            </w:r>
          </w:p>
        </w:tc>
      </w:tr>
      <w:tr w:rsidR="00811FCD" w:rsidRPr="002D3103" w14:paraId="6576A33A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882CF6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Adenos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D5BCD2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5DB35F9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5B290C2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75246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E6853B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35F98D2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0796727</w:t>
            </w:r>
          </w:p>
        </w:tc>
      </w:tr>
      <w:tr w:rsidR="00811FCD" w:rsidRPr="002D3103" w14:paraId="544CFA5A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360DA5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Hexose-Phosph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5A4EF29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377AA2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0C82F4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15370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AC99F3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3EDC937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0796727</w:t>
            </w:r>
          </w:p>
        </w:tc>
      </w:tr>
      <w:tr w:rsidR="00811FCD" w:rsidRPr="002D3103" w14:paraId="3AFDA00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82D317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Homovanilate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8CEF20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628BE6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41E5668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24865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AE5A27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69631B4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0796727</w:t>
            </w:r>
          </w:p>
        </w:tc>
      </w:tr>
      <w:tr w:rsidR="00811FCD" w:rsidRPr="002D3103" w14:paraId="24846059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EF0297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12-Hydroxyeicosatetraenoic Aci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E74AC8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D0B842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DD955C2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25281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5BBD6E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2305D9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0796727</w:t>
            </w:r>
          </w:p>
        </w:tc>
      </w:tr>
      <w:tr w:rsidR="00811FCD" w:rsidRPr="002D3103" w14:paraId="1B37CFE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5710A0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Succin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C9A844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ED0D06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BD73BD6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206618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B1F3A5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80ECF6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7576098</w:t>
            </w:r>
          </w:p>
        </w:tc>
      </w:tr>
      <w:tr w:rsidR="00811FCD" w:rsidRPr="002D3103" w14:paraId="202B930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472EB15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Phenyllactate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55574A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A69DB2E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A0A2E6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232569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3A221B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DF3771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7576098</w:t>
            </w:r>
          </w:p>
        </w:tc>
      </w:tr>
      <w:tr w:rsidR="00811FCD" w:rsidRPr="002D3103" w14:paraId="490D9E5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42B3604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Hexose-2 (precursor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6829375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A5FEAC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CBE0D0A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274395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206F61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01B0EA5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8199715</w:t>
            </w:r>
          </w:p>
        </w:tc>
      </w:tr>
      <w:tr w:rsidR="00811FCD" w:rsidRPr="002D3103" w14:paraId="2261C9DB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A7F631E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13-Hydroxyoctadecadienoic Aci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40A39A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751DD7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AAAAB9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31111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085E65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BE2AF0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8199715</w:t>
            </w:r>
          </w:p>
        </w:tc>
      </w:tr>
      <w:tr w:rsidR="00811FCD" w:rsidRPr="002D3103" w14:paraId="0B27D7DD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C89AB6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act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880736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2D7A44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5C66002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39755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65DFE3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EEFA8B4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28199715</w:t>
            </w:r>
          </w:p>
        </w:tc>
      </w:tr>
      <w:tr w:rsidR="00811FCD" w:rsidRPr="002D3103" w14:paraId="6F9AF8B4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290DDEE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N-Acetyl Alan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A9EA01E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flammation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27182A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Kruscal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7AD2B43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470862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9617BD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BD89A0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33118385</w:t>
            </w:r>
          </w:p>
        </w:tc>
      </w:tr>
      <w:tr w:rsidR="00811FCD" w:rsidRPr="002D3103" w14:paraId="6C080F03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74407B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Cytos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7E85709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75FDB8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37562D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09593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95DD70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00F0A3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250526</w:t>
            </w:r>
          </w:p>
        </w:tc>
      </w:tr>
      <w:tr w:rsidR="00811FCD" w:rsidRPr="002D3103" w14:paraId="4CEF821B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C34CBE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Inos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07FCA8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189031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0497596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13112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D30AD3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F7314B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250526</w:t>
            </w:r>
          </w:p>
        </w:tc>
      </w:tr>
      <w:tr w:rsidR="00811FCD" w:rsidRPr="002D3103" w14:paraId="34AFA4D6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B5F31C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Glycine(precursor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E0595AE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74C0DC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BB85AEA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13500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A84868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929690B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250526</w:t>
            </w:r>
          </w:p>
        </w:tc>
      </w:tr>
      <w:tr w:rsidR="00811FCD" w:rsidRPr="002D3103" w14:paraId="7F7D26D9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5153776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lastRenderedPageBreak/>
              <w:t>Lact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A18F6E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AC4A3C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4CBFB68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16853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078B73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218E104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250526</w:t>
            </w:r>
          </w:p>
        </w:tc>
      </w:tr>
      <w:tr w:rsidR="00811FCD" w:rsidRPr="002D3103" w14:paraId="7C3A106D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7F485AB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Methionine Sulfoxid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5CCF4B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2D539BE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915145F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19581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8BB858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CFDB5F4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250526</w:t>
            </w:r>
          </w:p>
        </w:tc>
      </w:tr>
      <w:tr w:rsidR="00811FCD" w:rsidRPr="002D3103" w14:paraId="5DEC1D29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5A952E0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Tyros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8142CF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90EF3A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DA700CD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25848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AD680D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21A16DF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39976</w:t>
            </w:r>
          </w:p>
        </w:tc>
      </w:tr>
      <w:tr w:rsidR="00811FCD" w:rsidRPr="002D3103" w14:paraId="55727B2B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462797E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Adenos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7FBED0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6C143D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F556E26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28672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B6F5AC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9F98BBB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39976</w:t>
            </w:r>
          </w:p>
        </w:tc>
      </w:tr>
      <w:tr w:rsidR="00811FCD" w:rsidRPr="002D3103" w14:paraId="60C6268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3EC129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Ser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291E8E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2A0825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2B43133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35149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5D027D9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D95A420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646738</w:t>
            </w:r>
          </w:p>
        </w:tc>
      </w:tr>
      <w:tr w:rsidR="00811FCD" w:rsidRPr="002D3103" w14:paraId="11F0B7A0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CC01CA0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Urid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116DFF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59B0FA0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8B3417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44452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FE46CD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9306DCA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923866</w:t>
            </w:r>
          </w:p>
        </w:tc>
      </w:tr>
      <w:tr w:rsidR="00811FCD" w:rsidRPr="002D3103" w14:paraId="008B79B3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5AC1356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Tryptophan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12AF78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865DB1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692E947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47275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D0C468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AFA5493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923866</w:t>
            </w:r>
          </w:p>
        </w:tc>
      </w:tr>
      <w:tr w:rsidR="00811FCD" w:rsidRPr="002D3103" w14:paraId="49E2B72E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1C889E5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Hexose-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55EBCB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E7A38A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1DCB934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68107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1BB9F2C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7A2C16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4747649</w:t>
            </w:r>
          </w:p>
        </w:tc>
      </w:tr>
      <w:tr w:rsidR="00811FCD" w:rsidRPr="002D3103" w14:paraId="1278DDAA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99A37F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Glutam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C624A9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1D525E0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91AEF1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69050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9535B2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DDC2B60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4747649</w:t>
            </w:r>
          </w:p>
        </w:tc>
      </w:tr>
      <w:tr w:rsidR="00811FCD" w:rsidRPr="002D3103" w14:paraId="73BF3C6A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41DC89C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eucine-Isoleuc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49EEBB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FC5A37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C1C2FB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75695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05E8CF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653B122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4747649</w:t>
            </w:r>
          </w:p>
        </w:tc>
      </w:tr>
      <w:tr w:rsidR="00811FCD" w:rsidRPr="002D3103" w14:paraId="3DC2C02D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A7DB14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Xanth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306097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9A607E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18AE5F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0800808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8A4160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9EE15A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4747649</w:t>
            </w:r>
          </w:p>
        </w:tc>
      </w:tr>
      <w:tr w:rsidR="00811FCD" w:rsidRPr="002D3103" w14:paraId="45746BC4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735363D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Phenylalan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12B66E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5918C1A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5CA13EA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0813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46AAF3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BD13F4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5983468</w:t>
            </w:r>
          </w:p>
        </w:tc>
      </w:tr>
      <w:tr w:rsidR="00811FCD" w:rsidRPr="002D3103" w14:paraId="5447A01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E571F2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Urea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F53436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84CD82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70C0F15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28093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4AB48B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A121F4C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521872</w:t>
            </w:r>
          </w:p>
        </w:tc>
      </w:tr>
      <w:tr w:rsidR="00811FCD" w:rsidRPr="002D3103" w14:paraId="34C84164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5AD496DF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Aspart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8ACDC07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A81CB6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065774D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39738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F9E9DF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31FC4A8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521872</w:t>
            </w:r>
          </w:p>
        </w:tc>
      </w:tr>
      <w:tr w:rsidR="00811FCD" w:rsidRPr="002D3103" w14:paraId="19F78609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1816370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Asparag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BD0657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4D0DB9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B855453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41438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500C28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9338EBC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521872</w:t>
            </w:r>
          </w:p>
        </w:tc>
      </w:tr>
      <w:tr w:rsidR="00811FCD" w:rsidRPr="002D3103" w14:paraId="11DE84F7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47DDC28A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lastRenderedPageBreak/>
              <w:t>Pyroglutamate-3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17CF59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51E7347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DD4AE6B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64941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3341C0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1234A1A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711381</w:t>
            </w:r>
          </w:p>
        </w:tc>
      </w:tr>
      <w:tr w:rsidR="00811FCD" w:rsidRPr="002D3103" w14:paraId="05539A77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209FB01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ys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932B985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A03FD6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61C58D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64941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88816F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7E55DFE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711381</w:t>
            </w:r>
          </w:p>
        </w:tc>
      </w:tr>
      <w:tr w:rsidR="00811FCD" w:rsidRPr="002D3103" w14:paraId="5A6E9615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73597BC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Deoxyinosine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AED819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492507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C256BF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72202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2AC16A2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EED2343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711381</w:t>
            </w:r>
          </w:p>
        </w:tc>
      </w:tr>
      <w:tr w:rsidR="00811FCD" w:rsidRPr="002D3103" w14:paraId="6BC1EB26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5F808E2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Methion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1DB396D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3236E5B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F174C28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185978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BD1A0F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4188562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6711381</w:t>
            </w:r>
          </w:p>
        </w:tc>
      </w:tr>
      <w:tr w:rsidR="00811FCD" w:rsidRPr="002D3103" w14:paraId="6440A681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966F609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Val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DF97A0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6CB58AC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215C188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24539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7AE72C5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A75CCDB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8486508</w:t>
            </w:r>
          </w:p>
        </w:tc>
      </w:tr>
      <w:tr w:rsidR="00811FCD" w:rsidRPr="002D3103" w14:paraId="61E77987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1F407E81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Threon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841D3F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06D479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B5FCFFB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264921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5BABA8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791DD66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8795384</w:t>
            </w:r>
          </w:p>
        </w:tc>
      </w:tr>
      <w:tr w:rsidR="00811FCD" w:rsidRPr="002D3103" w14:paraId="4F75429A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082E2A5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proofErr w:type="spellStart"/>
            <w:r w:rsidRPr="002D3103">
              <w:rPr>
                <w:color w:val="000000"/>
              </w:rPr>
              <w:t>Homovanilate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E1A9CC6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DFD43F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825A4F6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00441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73654B8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A5D1181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959103</w:t>
            </w:r>
          </w:p>
        </w:tc>
      </w:tr>
      <w:tr w:rsidR="00811FCD" w:rsidRPr="002D3103" w14:paraId="0DA64623" w14:textId="77777777" w:rsidTr="00A269D8">
        <w:tc>
          <w:tcPr>
            <w:tcW w:w="1585" w:type="pct"/>
            <w:shd w:val="clear" w:color="auto" w:fill="auto"/>
            <w:noWrap/>
            <w:vAlign w:val="bottom"/>
            <w:hideMark/>
          </w:tcPr>
          <w:p w14:paraId="6088E563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Arginin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ED4DFD4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LD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79BB230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Wilcox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B0FC41D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3208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6E35CDB" w14:textId="77777777" w:rsidR="00811FCD" w:rsidRPr="002D3103" w:rsidRDefault="00811FCD" w:rsidP="00A269D8">
            <w:pPr>
              <w:spacing w:line="360" w:lineRule="auto"/>
              <w:rPr>
                <w:color w:val="000000"/>
              </w:rPr>
            </w:pPr>
            <w:r w:rsidRPr="002D3103">
              <w:rPr>
                <w:color w:val="000000"/>
              </w:rPr>
              <w:t>B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B6E32F9" w14:textId="77777777" w:rsidR="00811FCD" w:rsidRPr="002D3103" w:rsidRDefault="00811FCD" w:rsidP="00A269D8">
            <w:pPr>
              <w:spacing w:line="360" w:lineRule="auto"/>
              <w:jc w:val="right"/>
              <w:rPr>
                <w:color w:val="000000"/>
              </w:rPr>
            </w:pPr>
            <w:r w:rsidRPr="002D3103">
              <w:rPr>
                <w:color w:val="000000"/>
              </w:rPr>
              <w:t>0.09862859</w:t>
            </w:r>
          </w:p>
        </w:tc>
      </w:tr>
    </w:tbl>
    <w:p w14:paraId="214FBD38" w14:textId="77777777" w:rsidR="004256EF" w:rsidRDefault="004256EF"/>
    <w:sectPr w:rsidR="00425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wMDY2NTIwNzQ3NTBU0lEKTi0uzszPAykwrAUAcEvI4ywAAAA="/>
  </w:docVars>
  <w:rsids>
    <w:rsidRoot w:val="00811FCD"/>
    <w:rsid w:val="004256EF"/>
    <w:rsid w:val="00811FCD"/>
    <w:rsid w:val="00E5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198A"/>
  <w15:chartTrackingRefBased/>
  <w15:docId w15:val="{EBE8649E-3FBB-4E04-AB83-C1FB53CB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11FCD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811FC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1</Characters>
  <Application>Microsoft Office Word</Application>
  <DocSecurity>0</DocSecurity>
  <Lines>15</Lines>
  <Paragraphs>4</Paragraphs>
  <ScaleCrop>false</ScaleCrop>
  <Company>Straive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CAIDE</dc:creator>
  <cp:keywords/>
  <dc:description/>
  <cp:lastModifiedBy>KALCAIDE</cp:lastModifiedBy>
  <cp:revision>1</cp:revision>
  <dcterms:created xsi:type="dcterms:W3CDTF">2023-06-09T16:55:00Z</dcterms:created>
  <dcterms:modified xsi:type="dcterms:W3CDTF">2023-06-09T16:56:00Z</dcterms:modified>
</cp:coreProperties>
</file>